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4B28E" w14:textId="11D10637" w:rsidR="000746CC" w:rsidRPr="00D22158" w:rsidRDefault="000746CC" w:rsidP="000746C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215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pplementary</w:t>
      </w:r>
      <w:r w:rsidRPr="00D2215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ble S1 </w:t>
      </w:r>
      <w:bookmarkStart w:id="0" w:name="_Hlk95252031"/>
      <w:r w:rsidRPr="00D22158">
        <w:rPr>
          <w:rFonts w:ascii="Times New Roman" w:eastAsia="宋体" w:hAnsi="Times New Roman" w:cs="Times New Roman"/>
          <w:b/>
          <w:kern w:val="0"/>
          <w:sz w:val="24"/>
          <w:szCs w:val="24"/>
        </w:rPr>
        <w:t>Description of outcomes based on discharge date</w:t>
      </w:r>
      <w:bookmarkEnd w:id="0"/>
      <w:r w:rsidRPr="00D2215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Style w:val="a3"/>
        <w:tblW w:w="9230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77"/>
        <w:gridCol w:w="2430"/>
        <w:gridCol w:w="1246"/>
      </w:tblGrid>
      <w:tr w:rsidR="00D22158" w:rsidRPr="00D22158" w14:paraId="7FDEE4E9" w14:textId="776AB5BB" w:rsidTr="003470A3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7FC75136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  <w:p w14:paraId="52C2E619" w14:textId="728A6381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utcomes</w:t>
            </w:r>
          </w:p>
        </w:tc>
        <w:tc>
          <w:tcPr>
            <w:tcW w:w="2577" w:type="dxa"/>
            <w:tcBorders>
              <w:top w:val="single" w:sz="12" w:space="0" w:color="auto"/>
              <w:bottom w:val="single" w:sz="4" w:space="0" w:color="auto"/>
            </w:tcBorders>
          </w:tcPr>
          <w:p w14:paraId="32C59A7D" w14:textId="77777777" w:rsidR="007A4E1A" w:rsidRPr="00D22158" w:rsidRDefault="007A4E1A" w:rsidP="005E2F1A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2158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D</w:t>
            </w:r>
            <w:r w:rsidRPr="00D22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2days</w:t>
            </w:r>
          </w:p>
          <w:p w14:paraId="1A02383B" w14:textId="0197AC9C" w:rsidR="007A4E1A" w:rsidRPr="00D22158" w:rsidRDefault="007A4E1A" w:rsidP="005E2F1A">
            <w:pPr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1911)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</w:tcPr>
          <w:p w14:paraId="0C77AD59" w14:textId="77777777" w:rsidR="007A4E1A" w:rsidRPr="00D22158" w:rsidRDefault="007A4E1A" w:rsidP="0004692A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2158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D&gt;2days</w:t>
            </w:r>
          </w:p>
          <w:p w14:paraId="6233FF88" w14:textId="6A4C4ECB" w:rsidR="007A4E1A" w:rsidRPr="00D22158" w:rsidRDefault="007A4E1A" w:rsidP="0004692A">
            <w:pPr>
              <w:ind w:firstLineChars="150" w:firstLine="36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n=8923)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</w:tcPr>
          <w:p w14:paraId="1BC9679A" w14:textId="77777777" w:rsidR="007A4E1A" w:rsidRPr="00D22158" w:rsidRDefault="007A4E1A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53CAB142" w14:textId="28197D9D" w:rsidR="007A4E1A" w:rsidRPr="00D22158" w:rsidRDefault="007A4E1A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22158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</w:t>
            </w:r>
            <w:r w:rsidRPr="00D22158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D22158" w:rsidRPr="00D22158" w14:paraId="3C4462DD" w14:textId="21FF013A" w:rsidTr="003470A3">
        <w:tc>
          <w:tcPr>
            <w:tcW w:w="2977" w:type="dxa"/>
            <w:tcBorders>
              <w:top w:val="single" w:sz="4" w:space="0" w:color="auto"/>
            </w:tcBorders>
          </w:tcPr>
          <w:p w14:paraId="2500BD0D" w14:textId="6694A9AE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ength of stay, day</w:t>
            </w:r>
          </w:p>
        </w:tc>
        <w:tc>
          <w:tcPr>
            <w:tcW w:w="2577" w:type="dxa"/>
            <w:tcBorders>
              <w:top w:val="single" w:sz="4" w:space="0" w:color="auto"/>
            </w:tcBorders>
          </w:tcPr>
          <w:p w14:paraId="28615FAF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2(2-2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AA08CC0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4(3-5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EDED627" w14:textId="41B734B2" w:rsidR="007A4E1A" w:rsidRPr="00D22158" w:rsidRDefault="00EB2616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bookmarkStart w:id="1" w:name="OLE_LINK17"/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1</w:t>
            </w: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b</w:t>
            </w:r>
            <w:bookmarkEnd w:id="1"/>
          </w:p>
        </w:tc>
      </w:tr>
      <w:tr w:rsidR="00D22158" w:rsidRPr="00D22158" w14:paraId="3D015635" w14:textId="55CA65F7" w:rsidTr="003470A3">
        <w:tc>
          <w:tcPr>
            <w:tcW w:w="2977" w:type="dxa"/>
          </w:tcPr>
          <w:p w14:paraId="26918C35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PCs</w:t>
            </w:r>
          </w:p>
        </w:tc>
        <w:tc>
          <w:tcPr>
            <w:tcW w:w="2577" w:type="dxa"/>
          </w:tcPr>
          <w:p w14:paraId="38BC9184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14(0.7)</w:t>
            </w:r>
          </w:p>
        </w:tc>
        <w:tc>
          <w:tcPr>
            <w:tcW w:w="2430" w:type="dxa"/>
          </w:tcPr>
          <w:p w14:paraId="35273AA3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3663(41.1)</w:t>
            </w:r>
          </w:p>
        </w:tc>
        <w:tc>
          <w:tcPr>
            <w:tcW w:w="1246" w:type="dxa"/>
          </w:tcPr>
          <w:p w14:paraId="50B69FBA" w14:textId="19EE6E78" w:rsidR="007A4E1A" w:rsidRPr="00D22158" w:rsidRDefault="00EB2616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1</w:t>
            </w: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22158" w:rsidRPr="00D22158" w14:paraId="76258CF9" w14:textId="091A8B19" w:rsidTr="003470A3">
        <w:tc>
          <w:tcPr>
            <w:tcW w:w="2977" w:type="dxa"/>
          </w:tcPr>
          <w:p w14:paraId="775504AB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stoperative arrhythmia</w:t>
            </w:r>
          </w:p>
        </w:tc>
        <w:tc>
          <w:tcPr>
            <w:tcW w:w="2577" w:type="dxa"/>
          </w:tcPr>
          <w:p w14:paraId="13A11706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16(0.8)</w:t>
            </w:r>
          </w:p>
        </w:tc>
        <w:tc>
          <w:tcPr>
            <w:tcW w:w="2430" w:type="dxa"/>
          </w:tcPr>
          <w:p w14:paraId="25FD013F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277(3.1)</w:t>
            </w:r>
          </w:p>
        </w:tc>
        <w:tc>
          <w:tcPr>
            <w:tcW w:w="1246" w:type="dxa"/>
          </w:tcPr>
          <w:p w14:paraId="5A570078" w14:textId="62D71473" w:rsidR="007A4E1A" w:rsidRPr="00D22158" w:rsidRDefault="00EB2616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1</w:t>
            </w: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22158" w:rsidRPr="00D22158" w14:paraId="2FC826B6" w14:textId="56B9D2E2" w:rsidTr="003470A3">
        <w:tc>
          <w:tcPr>
            <w:tcW w:w="2977" w:type="dxa"/>
          </w:tcPr>
          <w:p w14:paraId="199E2A6A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ostoperative transfusion</w:t>
            </w:r>
          </w:p>
        </w:tc>
        <w:tc>
          <w:tcPr>
            <w:tcW w:w="2577" w:type="dxa"/>
          </w:tcPr>
          <w:p w14:paraId="63CDE505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2(0.1)</w:t>
            </w:r>
          </w:p>
        </w:tc>
        <w:tc>
          <w:tcPr>
            <w:tcW w:w="2430" w:type="dxa"/>
          </w:tcPr>
          <w:p w14:paraId="6CD7D9B7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76(0.9)</w:t>
            </w:r>
          </w:p>
        </w:tc>
        <w:tc>
          <w:tcPr>
            <w:tcW w:w="1246" w:type="dxa"/>
          </w:tcPr>
          <w:p w14:paraId="31DC1965" w14:textId="189B2426" w:rsidR="007A4E1A" w:rsidRPr="00D22158" w:rsidRDefault="00EB2616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&lt;0.001</w:t>
            </w: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22158" w:rsidRPr="00D22158" w14:paraId="5BBCCAEF" w14:textId="63C703BE" w:rsidTr="003470A3">
        <w:tc>
          <w:tcPr>
            <w:tcW w:w="2977" w:type="dxa"/>
          </w:tcPr>
          <w:p w14:paraId="2C81D6E1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0-day TIA or stroke</w:t>
            </w:r>
          </w:p>
        </w:tc>
        <w:tc>
          <w:tcPr>
            <w:tcW w:w="2577" w:type="dxa"/>
          </w:tcPr>
          <w:p w14:paraId="0C1D4983" w14:textId="50FAD8A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</w:t>
            </w:r>
            <w:r w:rsidR="00850CD0"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</w:t>
            </w: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0</w:t>
            </w:r>
            <w:r w:rsidR="00850CD0"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.05</w:t>
            </w: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5A99DCE9" w14:textId="586D6364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2</w:t>
            </w:r>
            <w:r w:rsidR="00850CD0"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0.2</w:t>
            </w:r>
            <w:r w:rsidR="00850CD0"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246" w:type="dxa"/>
          </w:tcPr>
          <w:p w14:paraId="64E777DF" w14:textId="0D92146B" w:rsidR="007A4E1A" w:rsidRPr="00D22158" w:rsidRDefault="00EB2616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850CD0"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071</w:t>
            </w:r>
          </w:p>
        </w:tc>
      </w:tr>
      <w:tr w:rsidR="00D22158" w:rsidRPr="00D22158" w14:paraId="01B100EF" w14:textId="1EEE9CC7" w:rsidTr="003470A3">
        <w:tc>
          <w:tcPr>
            <w:tcW w:w="2977" w:type="dxa"/>
          </w:tcPr>
          <w:p w14:paraId="74C20910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0-day readmission</w:t>
            </w:r>
          </w:p>
        </w:tc>
        <w:tc>
          <w:tcPr>
            <w:tcW w:w="2577" w:type="dxa"/>
          </w:tcPr>
          <w:p w14:paraId="52E2ADA3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11(0.6)</w:t>
            </w:r>
          </w:p>
        </w:tc>
        <w:tc>
          <w:tcPr>
            <w:tcW w:w="2430" w:type="dxa"/>
          </w:tcPr>
          <w:p w14:paraId="5D2C25BF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73(0.8)</w:t>
            </w:r>
          </w:p>
        </w:tc>
        <w:tc>
          <w:tcPr>
            <w:tcW w:w="1246" w:type="dxa"/>
          </w:tcPr>
          <w:p w14:paraId="43012DF3" w14:textId="12CF810A" w:rsidR="007A4E1A" w:rsidRPr="00D22158" w:rsidRDefault="00EB2616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850CD0"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273</w:t>
            </w:r>
          </w:p>
        </w:tc>
      </w:tr>
      <w:tr w:rsidR="00D22158" w:rsidRPr="00D22158" w14:paraId="60151F05" w14:textId="1F4C8AD6" w:rsidTr="003470A3">
        <w:tc>
          <w:tcPr>
            <w:tcW w:w="2977" w:type="dxa"/>
          </w:tcPr>
          <w:p w14:paraId="7E7D7D8E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0-day mortality</w:t>
            </w:r>
          </w:p>
        </w:tc>
        <w:tc>
          <w:tcPr>
            <w:tcW w:w="2577" w:type="dxa"/>
          </w:tcPr>
          <w:p w14:paraId="2F469B4A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0(0)</w:t>
            </w:r>
          </w:p>
        </w:tc>
        <w:tc>
          <w:tcPr>
            <w:tcW w:w="2430" w:type="dxa"/>
          </w:tcPr>
          <w:p w14:paraId="42C02340" w14:textId="77777777" w:rsidR="007A4E1A" w:rsidRPr="00D22158" w:rsidRDefault="007A4E1A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  2(0.022)</w:t>
            </w:r>
          </w:p>
        </w:tc>
        <w:tc>
          <w:tcPr>
            <w:tcW w:w="1246" w:type="dxa"/>
          </w:tcPr>
          <w:p w14:paraId="5676F920" w14:textId="521D69B4" w:rsidR="007A4E1A" w:rsidRPr="00D22158" w:rsidRDefault="00EB2616" w:rsidP="005E2F1A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="00850CD0" w:rsidRPr="00D2215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00</w:t>
            </w:r>
            <w:r w:rsidR="00DA3E0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</w:tr>
    </w:tbl>
    <w:p w14:paraId="3A096D8E" w14:textId="0CFEDCED" w:rsidR="005027D7" w:rsidRDefault="000746CC" w:rsidP="000746CC">
      <w:pPr>
        <w:rPr>
          <w:rFonts w:ascii="Calibri" w:hAnsi="Calibri" w:cs="Calibri"/>
          <w:color w:val="000000"/>
          <w:szCs w:val="21"/>
        </w:rPr>
      </w:pPr>
      <w:r w:rsidRPr="00D22158">
        <w:rPr>
          <w:rFonts w:ascii="Times New Roman" w:eastAsia="宋体" w:hAnsi="Times New Roman" w:cs="Times New Roman"/>
          <w:bCs/>
          <w:kern w:val="0"/>
          <w:szCs w:val="21"/>
        </w:rPr>
        <w:t>Length of stay presented as median (IQR)</w:t>
      </w:r>
      <w:r w:rsidR="00185145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D22158">
        <w:rPr>
          <w:rFonts w:ascii="Times New Roman" w:eastAsia="宋体" w:hAnsi="Times New Roman" w:cs="Times New Roman"/>
          <w:bCs/>
          <w:kern w:val="0"/>
          <w:szCs w:val="21"/>
        </w:rPr>
        <w:t>and remaining data presented as</w:t>
      </w:r>
      <w:r w:rsidRPr="00D22158">
        <w:rPr>
          <w:rFonts w:ascii="Times New Roman" w:hAnsi="Times New Roman" w:cs="Times New Roman"/>
          <w:szCs w:val="21"/>
        </w:rPr>
        <w:t xml:space="preserve"> number (%)</w:t>
      </w:r>
      <w:r w:rsidRPr="00D22158">
        <w:rPr>
          <w:rFonts w:ascii="Times New Roman" w:eastAsia="宋体" w:hAnsi="Times New Roman" w:cs="Times New Roman"/>
          <w:bCs/>
          <w:kern w:val="0"/>
          <w:szCs w:val="21"/>
        </w:rPr>
        <w:t>. PPCs</w:t>
      </w:r>
      <w:r w:rsidRPr="00D22158">
        <w:rPr>
          <w:rFonts w:ascii="Times New Roman" w:hAnsi="Times New Roman" w:cs="Times New Roman"/>
          <w:szCs w:val="21"/>
        </w:rPr>
        <w:t>: Postoperative pulmonary complications; TIA: Transient cerebral ischemic attack.</w:t>
      </w:r>
      <w:r w:rsidR="005027D7">
        <w:rPr>
          <w:rFonts w:ascii="Calibri" w:hAnsi="Calibri" w:cs="Calibri"/>
          <w:color w:val="000000"/>
          <w:szCs w:val="21"/>
        </w:rPr>
        <w:br w:type="page"/>
      </w:r>
    </w:p>
    <w:p w14:paraId="443F6977" w14:textId="77777777" w:rsidR="005027D7" w:rsidRPr="009B465A" w:rsidRDefault="005027D7" w:rsidP="005027D7">
      <w:pPr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S2 Multivariable </w:t>
      </w:r>
      <w:r w:rsidRPr="009B465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logistic </w:t>
      </w:r>
      <w:r w:rsidRPr="009B465A">
        <w:rPr>
          <w:rFonts w:ascii="Times New Roman" w:eastAsia="宋体" w:hAnsi="Times New Roman" w:cs="Times New Roman"/>
          <w:b/>
          <w:kern w:val="0"/>
          <w:sz w:val="24"/>
          <w:szCs w:val="24"/>
        </w:rPr>
        <w:t>regression analysis</w:t>
      </w: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of predictors for 30-day readmission </w:t>
      </w:r>
    </w:p>
    <w:tbl>
      <w:tblPr>
        <w:tblStyle w:val="a3"/>
        <w:tblW w:w="8505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835"/>
        <w:gridCol w:w="142"/>
        <w:gridCol w:w="1559"/>
      </w:tblGrid>
      <w:tr w:rsidR="009B465A" w:rsidRPr="009B465A" w14:paraId="50D9AFEF" w14:textId="77777777" w:rsidTr="00D60E39"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DCE26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A726E" w14:textId="77777777" w:rsidR="005027D7" w:rsidRPr="009B465A" w:rsidRDefault="005027D7" w:rsidP="005E2F1A">
            <w:pPr>
              <w:ind w:firstLineChars="150" w:firstLine="36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4ABA5" w14:textId="77777777" w:rsidR="005027D7" w:rsidRPr="009B465A" w:rsidRDefault="005027D7" w:rsidP="00D60E39">
            <w:pPr>
              <w:ind w:leftChars="-120" w:left="-252" w:firstLineChars="105" w:firstLine="252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P </w:t>
            </w:r>
            <w:r w:rsidRPr="009B465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V</w:t>
            </w: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alue</w:t>
            </w:r>
          </w:p>
        </w:tc>
      </w:tr>
      <w:tr w:rsidR="009B465A" w:rsidRPr="009B465A" w14:paraId="3A1DC41C" w14:textId="77777777" w:rsidTr="00D60E39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3F393E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83DC0F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04 (0.981~1.0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9E11CD" w14:textId="65CFAE65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1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</w:tr>
      <w:tr w:rsidR="009B465A" w:rsidRPr="009B465A" w14:paraId="44CC86A0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F92976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84BB0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501 (0.932~2.4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C8523" w14:textId="38A18B4B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95</w:t>
            </w:r>
          </w:p>
        </w:tc>
      </w:tr>
      <w:tr w:rsidR="009B465A" w:rsidRPr="009B465A" w14:paraId="618718D1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558C27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BMI, kg/m</w:t>
            </w:r>
            <w:r w:rsidRPr="009B465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EA0D0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52 (0.877~1.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9C3416" w14:textId="6B624932" w:rsidR="005027D7" w:rsidRPr="009B465A" w:rsidRDefault="005027D7" w:rsidP="00D60E39">
            <w:pPr>
              <w:ind w:left="317" w:right="360" w:hangingChars="132" w:hanging="317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24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629C9A98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CFE843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ASA grade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E201E" w14:textId="6A014C3B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F2E734" w14:textId="77777777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9B465A" w:rsidRPr="009B465A" w14:paraId="3DF3DFDF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E397DB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(reference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56FD8" w14:textId="4ED67309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E08FA8" w14:textId="77777777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9B465A" w:rsidRPr="009B465A" w14:paraId="756819B6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E03E8F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CD7E7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495 (0.262~0.9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39E99" w14:textId="76593408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30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9B465A" w:rsidRPr="009B465A" w14:paraId="0730FFB8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AF5BEB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II/IV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62981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275 (0.094~0.8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2F941" w14:textId="572E09B2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8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9B465A" w:rsidRPr="009B465A" w14:paraId="7D16008A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CEE5CB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2A68B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02 (0.391~2.5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BD778" w14:textId="345A7C69" w:rsidR="00963B52" w:rsidRPr="009B465A" w:rsidRDefault="00C7030A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.997</w:t>
            </w:r>
          </w:p>
        </w:tc>
      </w:tr>
      <w:tr w:rsidR="009B465A" w:rsidRPr="009B465A" w14:paraId="76D69342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FB058F" w14:textId="4B8F3050" w:rsidR="00963B52" w:rsidRPr="009B465A" w:rsidRDefault="00963B52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127EE" w14:textId="690F5C85" w:rsidR="00963B52" w:rsidRPr="009B465A" w:rsidRDefault="00963B52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807 (0.352~22.3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357502" w14:textId="0E6394E0" w:rsidR="00963B52" w:rsidRPr="009B465A" w:rsidRDefault="00963B52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33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2F03B77A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261017" w14:textId="0E2BBF88" w:rsidR="00963B52" w:rsidRPr="009B465A" w:rsidRDefault="00963B52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ke/TIA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3E5DE" w14:textId="48D818D3" w:rsidR="00963B52" w:rsidRPr="009B465A" w:rsidRDefault="00963B52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.661 (0.708~45.2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67999" w14:textId="19D97ADB" w:rsidR="00963B52" w:rsidRPr="009B465A" w:rsidRDefault="00963B52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102</w:t>
            </w:r>
          </w:p>
        </w:tc>
      </w:tr>
      <w:tr w:rsidR="009B465A" w:rsidRPr="009B465A" w14:paraId="5720D4C5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440A04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9B46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/FVC, %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0EB7C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74 (0.951~0.9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6B815" w14:textId="474AD995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33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9B465A" w:rsidRPr="009B465A" w14:paraId="75373661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8F6CEC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DLCO%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26E08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01 (0.988~1.0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3E9A4" w14:textId="0635720B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7</w:t>
            </w:r>
          </w:p>
        </w:tc>
      </w:tr>
      <w:tr w:rsidR="009B465A" w:rsidRPr="009B465A" w14:paraId="3AC41C44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A4B48E" w14:textId="046007F1" w:rsidR="00D60E39" w:rsidRPr="009B465A" w:rsidRDefault="00D60E39" w:rsidP="005E2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F7D56" w14:textId="529AA664" w:rsidR="00D60E39" w:rsidRPr="009B465A" w:rsidRDefault="00D60E39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896 (0.286~29.3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8063D" w14:textId="3880ED08" w:rsidR="00D60E39" w:rsidRPr="009B465A" w:rsidRDefault="00D60E39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3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8</w:t>
            </w:r>
          </w:p>
        </w:tc>
      </w:tr>
      <w:tr w:rsidR="009B465A" w:rsidRPr="009B465A" w14:paraId="710A3DF4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4330CD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408FB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140 (0.856~1.5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C95D3A" w14:textId="4512194F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37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335579B2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F7A936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vanced clinical stage (T</w:t>
            </w: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341ED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66 (0.389~2.3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A4FB9C" w14:textId="6261B786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4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</w:tr>
      <w:tr w:rsidR="009B465A" w:rsidRPr="009B465A" w14:paraId="3B6AEF4B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2A7C66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rgical experience &lt; 300/y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353FD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82 (0.641~1.8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9B8FF" w14:textId="04695162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7</w:t>
            </w:r>
          </w:p>
        </w:tc>
      </w:tr>
      <w:tr w:rsidR="009B465A" w:rsidRPr="009B465A" w14:paraId="3D91BEF4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6AF63A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ymph nodes </w:t>
            </w: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lcification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4CAB6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850 (0.891~3.8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919870" w14:textId="526A1839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99</w:t>
            </w:r>
          </w:p>
        </w:tc>
      </w:tr>
      <w:tr w:rsidR="009B465A" w:rsidRPr="009B465A" w14:paraId="487E701F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576E4F" w14:textId="77777777" w:rsidR="005027D7" w:rsidRPr="009B465A" w:rsidRDefault="005027D7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nodal involvement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F941C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186 (1.069~4.4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51AD9F" w14:textId="4B301DAB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32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9B465A" w:rsidRPr="009B465A" w14:paraId="038BC5BB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A03A6A" w14:textId="77777777" w:rsidR="005027D7" w:rsidRPr="009B465A" w:rsidRDefault="005027D7" w:rsidP="005E2F1A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obectomy resection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DD696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696 (0.813~3.5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E2FC7" w14:textId="686915D6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1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9</w:t>
            </w:r>
          </w:p>
        </w:tc>
      </w:tr>
      <w:tr w:rsidR="009B465A" w:rsidRPr="009B465A" w14:paraId="2BDC0FEE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2D41A5" w14:textId="77777777" w:rsidR="005027D7" w:rsidRPr="009B465A" w:rsidRDefault="005027D7" w:rsidP="005E2F1A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ulti-portal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C1EF2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81 (0.457~2.5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7C191B" w14:textId="2277A71C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86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02F3A705" w14:textId="77777777" w:rsidTr="0084572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5BDF40" w14:textId="77777777" w:rsidR="005027D7" w:rsidRPr="009B465A" w:rsidRDefault="005027D7" w:rsidP="005E2F1A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A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906029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.354 (1.708~6.58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5CA6E" w14:textId="77777777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9B465A" w:rsidRPr="009B465A" w14:paraId="349F1452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51568D" w14:textId="2CD8E49E" w:rsidR="00D60E39" w:rsidRPr="009B465A" w:rsidRDefault="00D60E39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mbined with TPVB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251DC" w14:textId="2D81BA5F" w:rsidR="00D60E39" w:rsidRPr="009B465A" w:rsidRDefault="00D60E39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701 (0.958~3.0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B61AD" w14:textId="0FEF1698" w:rsidR="00D60E39" w:rsidRPr="009B465A" w:rsidRDefault="00D60E39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70</w:t>
            </w:r>
          </w:p>
        </w:tc>
      </w:tr>
      <w:tr w:rsidR="009B465A" w:rsidRPr="009B465A" w14:paraId="27047DEA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441B2E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ight resection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396EB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32 (0.651~1.6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517BBA" w14:textId="52AD4A4A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89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</w:tr>
      <w:tr w:rsidR="009B465A" w:rsidRPr="009B465A" w14:paraId="48E13E52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5F50B2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nversion to thoracotomy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7C2EF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992 (0.549~7.2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E37D8" w14:textId="225C594E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95</w:t>
            </w:r>
          </w:p>
        </w:tc>
      </w:tr>
      <w:tr w:rsidR="009B465A" w:rsidRPr="009B465A" w14:paraId="038FA684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20BC5D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traoperative new onset AF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6F6D3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566 (0.076~4.1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9801F4" w14:textId="268B29C4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5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7</w:t>
            </w:r>
          </w:p>
        </w:tc>
      </w:tr>
      <w:tr w:rsidR="009B465A" w:rsidRPr="009B465A" w14:paraId="32667CC2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F3C442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perative time, min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CFB8E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00 (0.994~1.0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B5FC9" w14:textId="17FAB4A7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</w:p>
        </w:tc>
      </w:tr>
      <w:tr w:rsidR="009B465A" w:rsidRPr="009B465A" w14:paraId="5ADF09BC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0CCF70B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C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E2F4B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694 (0.415~1.1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94954" w14:textId="07F13440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16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</w:p>
        </w:tc>
      </w:tr>
      <w:tr w:rsidR="009B465A" w:rsidRPr="009B465A" w14:paraId="74235F8F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8552A1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toperative arrhythmia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FC274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664 (0.152~2.9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93BF6C" w14:textId="3EDF2624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5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7</w:t>
            </w:r>
          </w:p>
        </w:tc>
      </w:tr>
      <w:tr w:rsidR="009B465A" w:rsidRPr="009B465A" w14:paraId="20F51A7B" w14:textId="77777777" w:rsidTr="00D60E39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15DC2D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toperative transfusion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C5B20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352 (0.174~10.5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30BDFC" w14:textId="11C6FBC3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7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</w:tr>
      <w:tr w:rsidR="009B465A" w:rsidRPr="009B465A" w14:paraId="519A7C29" w14:textId="77777777" w:rsidTr="00D60E39"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05A16B" w14:textId="77777777" w:rsidR="005027D7" w:rsidRPr="009B465A" w:rsidRDefault="005027D7" w:rsidP="005E2F1A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D≤2day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0E83AD" w14:textId="77777777" w:rsidR="005027D7" w:rsidRPr="009B465A" w:rsidRDefault="005027D7" w:rsidP="00D60E3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178 (0.597~2.3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E5CCA" w14:textId="679555C1" w:rsidR="005027D7" w:rsidRPr="009B465A" w:rsidRDefault="005027D7" w:rsidP="00D60E39">
            <w:pPr>
              <w:ind w:right="36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6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</w:t>
            </w:r>
          </w:p>
        </w:tc>
      </w:tr>
    </w:tbl>
    <w:p w14:paraId="0204BECF" w14:textId="3DB1DCAA" w:rsidR="000746CC" w:rsidRPr="009B465A" w:rsidRDefault="005027D7" w:rsidP="005027D7">
      <w:pPr>
        <w:ind w:leftChars="50" w:left="105"/>
        <w:rPr>
          <w:rFonts w:ascii="Times New Roman" w:hAnsi="Times New Roman" w:cs="Times New Roman"/>
          <w:szCs w:val="21"/>
        </w:rPr>
      </w:pPr>
      <w:r w:rsidRPr="009B465A">
        <w:rPr>
          <w:rFonts w:ascii="Times New Roman" w:hAnsi="Times New Roman" w:cs="Times New Roman"/>
          <w:szCs w:val="21"/>
        </w:rPr>
        <w:t>OR = Odds ratio; CI =</w:t>
      </w:r>
      <w:r w:rsidR="0012327B">
        <w:rPr>
          <w:rFonts w:ascii="Times New Roman" w:hAnsi="Times New Roman" w:cs="Times New Roman"/>
          <w:szCs w:val="21"/>
        </w:rPr>
        <w:t xml:space="preserve"> </w:t>
      </w:r>
      <w:r w:rsidRPr="009B465A">
        <w:rPr>
          <w:rFonts w:ascii="Times New Roman" w:hAnsi="Times New Roman" w:cs="Times New Roman"/>
          <w:szCs w:val="21"/>
        </w:rPr>
        <w:t>Confidence interval. b Statistically significant (P&lt;0.05). BMI: Body mass index; ASA: American Society of Anesthesiology; TIA: Transient cerebral ischemic attack;</w:t>
      </w:r>
      <w:r w:rsidRPr="009B465A">
        <w:rPr>
          <w:rFonts w:ascii="Times New Roman" w:eastAsia="宋体" w:hAnsi="Times New Roman" w:cs="Times New Roman"/>
          <w:bCs/>
          <w:kern w:val="0"/>
          <w:szCs w:val="21"/>
        </w:rPr>
        <w:t xml:space="preserve"> FEV</w:t>
      </w:r>
      <w:r w:rsidRPr="009B465A">
        <w:rPr>
          <w:rFonts w:ascii="Times New Roman" w:eastAsia="宋体" w:hAnsi="Times New Roman" w:cs="Times New Roman"/>
          <w:bCs/>
          <w:kern w:val="0"/>
          <w:szCs w:val="21"/>
          <w:vertAlign w:val="subscript"/>
        </w:rPr>
        <w:t>1</w:t>
      </w:r>
      <w:r w:rsidRPr="009B465A">
        <w:rPr>
          <w:rFonts w:ascii="Times New Roman" w:eastAsia="宋体" w:hAnsi="Times New Roman" w:cs="Times New Roman"/>
          <w:bCs/>
          <w:kern w:val="0"/>
          <w:szCs w:val="21"/>
        </w:rPr>
        <w:t xml:space="preserve">: Forced expiratory volume in 1 second; FVC: Forced vital capacity; DLCO: Diffusion capacity for carbon monoxide; </w:t>
      </w:r>
      <w:r w:rsidRPr="009B465A">
        <w:rPr>
          <w:rFonts w:ascii="Times New Roman" w:hAnsi="Times New Roman" w:cs="Times New Roman"/>
          <w:szCs w:val="21"/>
        </w:rPr>
        <w:t>RATS: Robotic-assisted thoracoscopic surgery; TPVB: Thoracic paravertebral blockade; AF: Atrial fibrillation;</w:t>
      </w:r>
      <w:r w:rsidR="00804B09" w:rsidRPr="009B465A">
        <w:rPr>
          <w:rFonts w:ascii="Times New Roman" w:eastAsia="宋体" w:hAnsi="Times New Roman" w:cs="Times New Roman"/>
          <w:bCs/>
          <w:kern w:val="0"/>
          <w:szCs w:val="21"/>
        </w:rPr>
        <w:t xml:space="preserve"> PPCs</w:t>
      </w:r>
      <w:r w:rsidR="00804B09" w:rsidRPr="009B465A">
        <w:rPr>
          <w:rFonts w:ascii="Times New Roman" w:hAnsi="Times New Roman" w:cs="Times New Roman"/>
          <w:szCs w:val="21"/>
        </w:rPr>
        <w:t>: Postoperative pulmonary complications;</w:t>
      </w:r>
      <w:r w:rsidRPr="009B465A">
        <w:rPr>
          <w:rFonts w:ascii="Times New Roman" w:hAnsi="Times New Roman" w:cs="Times New Roman"/>
          <w:szCs w:val="21"/>
        </w:rPr>
        <w:t xml:space="preserve"> POD: Postoperative day.</w:t>
      </w:r>
      <w:r w:rsidR="000746CC" w:rsidRPr="009B465A">
        <w:rPr>
          <w:rFonts w:ascii="Times New Roman" w:hAnsi="Times New Roman" w:cs="Times New Roman"/>
          <w:szCs w:val="21"/>
        </w:rPr>
        <w:br w:type="page"/>
      </w:r>
    </w:p>
    <w:p w14:paraId="7A0D22C6" w14:textId="052EF242" w:rsidR="000A6EE7" w:rsidRPr="009B465A" w:rsidRDefault="000A6EE7" w:rsidP="000746CC">
      <w:pPr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="00EF35C4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="005027D7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3</w:t>
      </w:r>
      <w:r w:rsidR="00C0168E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</w:t>
      </w: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8493D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reoperative</w:t>
      </w: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haracteristics stratified by discharge date after </w:t>
      </w:r>
      <w:r w:rsidR="00707789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 </w:t>
      </w: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1:1 PSM</w:t>
      </w:r>
    </w:p>
    <w:tbl>
      <w:tblPr>
        <w:tblStyle w:val="a3"/>
        <w:tblW w:w="9639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92"/>
        <w:gridCol w:w="1493"/>
        <w:gridCol w:w="525"/>
        <w:gridCol w:w="992"/>
        <w:gridCol w:w="467"/>
        <w:gridCol w:w="142"/>
        <w:gridCol w:w="992"/>
        <w:gridCol w:w="417"/>
        <w:gridCol w:w="575"/>
      </w:tblGrid>
      <w:tr w:rsidR="009B465A" w:rsidRPr="009B465A" w14:paraId="0524D5DC" w14:textId="77777777" w:rsidTr="0049180A"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4FBF0ED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30569CA0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ariables </w:t>
            </w: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5C36884" w14:textId="77777777" w:rsidR="00316B8B" w:rsidRPr="009B465A" w:rsidRDefault="00316B8B" w:rsidP="009F33FC">
            <w:pPr>
              <w:ind w:leftChars="50" w:left="105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D</w:t>
            </w: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2days</w:t>
            </w: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n=1845)</w:t>
            </w:r>
          </w:p>
        </w:tc>
        <w:tc>
          <w:tcPr>
            <w:tcW w:w="21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48D40E2" w14:textId="77777777" w:rsidR="00316B8B" w:rsidRPr="009B465A" w:rsidRDefault="00316B8B" w:rsidP="009F33FC">
            <w:pPr>
              <w:ind w:leftChars="150" w:left="435" w:hangingChars="50" w:hanging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D&gt;2days (n=184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F260D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  <w:p w14:paraId="1CA57CCA" w14:textId="1B568C0C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FEE908" w14:textId="7B0F7FC4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  <w:p w14:paraId="333EA3F6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9B465A" w:rsidRPr="009B465A" w14:paraId="32AE77A1" w14:textId="77777777" w:rsidTr="0049180A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D02F4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74705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55.5±11.0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CC78B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55.4±1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5B2BC" w14:textId="7D47B4BB" w:rsidR="00316B8B" w:rsidRPr="009B465A" w:rsidRDefault="00231ED8" w:rsidP="00231E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 w:rsidR="006230D7"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40B00C" w14:textId="5AAA34B9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B465A" w:rsidRPr="009B465A" w14:paraId="25F9D465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028F6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A05E86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7572FDF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C84ED" w14:textId="27DE59FC" w:rsidR="00316B8B" w:rsidRPr="009B465A" w:rsidRDefault="006230D7" w:rsidP="00231E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D434C9" w14:textId="4EB57AB8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B465A" w:rsidRPr="009B465A" w14:paraId="08437441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5E434" w14:textId="77777777" w:rsidR="00316B8B" w:rsidRPr="009B465A" w:rsidRDefault="00316B8B" w:rsidP="009F33FC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20A3F8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597(32.4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04F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581(3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4F8E6" w14:textId="6B16F335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AF119C" w14:textId="4314754E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35B96B61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F8847" w14:textId="77777777" w:rsidR="00316B8B" w:rsidRPr="009B465A" w:rsidRDefault="00316B8B" w:rsidP="009F33FC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ABDB25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248(67.6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E02DBA1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264(6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09EE3" w14:textId="6A7D1610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8A60" w14:textId="252D2E94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5E6B339C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92E4C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BMI, kg/m</w:t>
            </w:r>
            <w:r w:rsidRPr="009B465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51ED14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23.2±2.9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700FF72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23.1±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6BBB4" w14:textId="39FF31AA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547076" w14:textId="2331B2B2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63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</w:tr>
      <w:tr w:rsidR="009B465A" w:rsidRPr="009B465A" w14:paraId="49209AEF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7D238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ASA grad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38936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B7C7159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3CF32" w14:textId="5CBE91CD" w:rsidR="00316B8B" w:rsidRPr="009B465A" w:rsidRDefault="006230D7" w:rsidP="00231E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153861" w14:textId="31A98C94" w:rsidR="00316B8B" w:rsidRPr="009B465A" w:rsidRDefault="00316B8B" w:rsidP="009F33FC">
            <w:pPr>
              <w:ind w:leftChars="50" w:left="105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9</w:t>
            </w:r>
          </w:p>
        </w:tc>
      </w:tr>
      <w:tr w:rsidR="009B465A" w:rsidRPr="009B465A" w14:paraId="5DF934EE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4976C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91CE1F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54(8.3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4477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78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93F8B" w14:textId="5BC44D89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588BD5" w14:textId="7C108C74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4FCBEBEF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08466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941326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497(81.1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2AF6755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455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EF617" w14:textId="14DF65ED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1BE924" w14:textId="0C3785A6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4FF680B4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71234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II/IV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F241B0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94(10.5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CCE2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212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2F62A6" w14:textId="5955F0D0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96F30A" w14:textId="5E03A074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646690B1" w14:textId="77777777" w:rsidTr="00062F53">
        <w:trPr>
          <w:gridAfter w:val="1"/>
          <w:wAfter w:w="575" w:type="dxa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44A77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97F3D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B30FFE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BE437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018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C794C07" w14:textId="510452D9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 </w:t>
            </w:r>
          </w:p>
        </w:tc>
      </w:tr>
      <w:tr w:rsidR="009B465A" w:rsidRPr="009B465A" w14:paraId="1CEA8CDD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9C292" w14:textId="77777777" w:rsidR="00316B8B" w:rsidRPr="009B465A" w:rsidRDefault="00316B8B" w:rsidP="009F33FC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46EF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09(5.9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6C02E3E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06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B4388" w14:textId="38D21356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BADE2E" w14:textId="5082C987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83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</w:tr>
      <w:tr w:rsidR="009B465A" w:rsidRPr="009B465A" w14:paraId="16920A94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AC164" w14:textId="77777777" w:rsidR="00316B8B" w:rsidRPr="009B465A" w:rsidRDefault="00316B8B" w:rsidP="009F33FC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4A01A1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47(2.5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E2D5155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44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32B66" w14:textId="0F0FB5D0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960D89" w14:textId="447A2FFC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5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4A4DC544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818C2" w14:textId="5E624315" w:rsidR="00316B8B" w:rsidRPr="009B465A" w:rsidRDefault="00316B8B" w:rsidP="0049180A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ronary artery disease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5FA2F7" w14:textId="41C8C0A0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6(0.3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8B610A1" w14:textId="35480D16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8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9F20A8" w14:textId="7B5DE257" w:rsidR="006230D7" w:rsidRPr="009B465A" w:rsidRDefault="006230D7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5B4AB4" w14:textId="1E8FBEA0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0.59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</w:t>
            </w:r>
          </w:p>
        </w:tc>
      </w:tr>
      <w:tr w:rsidR="009B465A" w:rsidRPr="009B465A" w14:paraId="0F536316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E6A3A6" w14:textId="31238645" w:rsidR="0049180A" w:rsidRPr="009B465A" w:rsidRDefault="0049180A" w:rsidP="009F33FC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ke/TI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116E9" w14:textId="452DA629" w:rsidR="0049180A" w:rsidRPr="009B465A" w:rsidRDefault="0049180A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4(0.2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8A902" w14:textId="6ED0769F" w:rsidR="0049180A" w:rsidRPr="009B465A" w:rsidRDefault="0049180A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4(0.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88CB1" w14:textId="5A2E60C3" w:rsidR="0049180A" w:rsidRPr="009B465A" w:rsidRDefault="0049180A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A2968" w14:textId="0B90BF11" w:rsidR="0049180A" w:rsidRPr="009B465A" w:rsidRDefault="0049180A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.00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6D9AD5F8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958E82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9B46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/FVC, 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8CBA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01.9±7.3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FA5309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02.0±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5F77D" w14:textId="3AF1CC15" w:rsidR="00316B8B" w:rsidRPr="009B465A" w:rsidRDefault="006230D7" w:rsidP="00231E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05A08" w14:textId="48014F43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9B465A" w:rsidRPr="009B465A" w14:paraId="4A59D4D3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0F8EF7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DLCO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C8DF2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95.2±15.8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0E4C31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95.3±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CB1E3" w14:textId="041B407E" w:rsidR="00316B8B" w:rsidRPr="009B465A" w:rsidRDefault="006230D7" w:rsidP="00231E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DAE06" w14:textId="5FEB6962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6</w:t>
            </w:r>
          </w:p>
        </w:tc>
      </w:tr>
      <w:tr w:rsidR="009B465A" w:rsidRPr="009B465A" w14:paraId="22EFA21F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A3BE3F" w14:textId="3F518481" w:rsidR="00494D4A" w:rsidRPr="009B465A" w:rsidRDefault="00494D4A" w:rsidP="00494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5124201"/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  <w:bookmarkEnd w:id="2"/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641D2" w14:textId="79DBEA6A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(0.0)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D7BAFB" w14:textId="40820CD9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CF0AD" w14:textId="33E6FC22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9C6E2" w14:textId="6536BB8D" w:rsidR="00494D4A" w:rsidRPr="009B465A" w:rsidRDefault="00494D4A" w:rsidP="00494D4A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B465A" w:rsidRPr="009B465A" w14:paraId="53504FBB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688C7" w14:textId="77777777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2A3C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.5±0.9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F332805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.5±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C55B7" w14:textId="6340A294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933B21" w14:textId="5CD4BF4A" w:rsidR="00494D4A" w:rsidRPr="009B465A" w:rsidRDefault="00494D4A" w:rsidP="00494D4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9B465A" w:rsidRPr="009B465A" w14:paraId="2161062B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FA49B" w14:textId="77777777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tumor stag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2AA8D3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99B6A50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0CF50" w14:textId="5CBE405D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4A59BA" w14:textId="68BB6986" w:rsidR="00494D4A" w:rsidRPr="009B465A" w:rsidRDefault="00494D4A" w:rsidP="00494D4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B465A" w:rsidRPr="009B465A" w14:paraId="6338A880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6720B" w14:textId="77777777" w:rsidR="00494D4A" w:rsidRPr="009B465A" w:rsidRDefault="00494D4A" w:rsidP="00494D4A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1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C1E258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715(38.8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2151559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701(3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3D2480" w14:textId="328114C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E0C6D4" w14:textId="370E00B0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7367A039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52F83" w14:textId="77777777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1b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1C757A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781(42.3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1D3AEB4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769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A5C2C" w14:textId="1D06DE4D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E1D9A8" w14:textId="57ADFDB1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687C7C27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AB2A0" w14:textId="77777777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1c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9C89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231(12.5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83909A4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259(1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09E5E" w14:textId="2B8AF8CE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339233" w14:textId="61DEDAE6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0192A248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3C4E7" w14:textId="77777777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2a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959880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71(3.8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F084462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81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D30D1" w14:textId="0D77BF98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34544B" w14:textId="0A485CCF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65E8E497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8603F" w14:textId="77777777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2b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4144A7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34(1.8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EF3921B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25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C13FE" w14:textId="45FDEC01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391509" w14:textId="1BE67D92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30966258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66B65" w14:textId="77777777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A2C2CE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1(0.6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2182CC2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0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924DC" w14:textId="3953CEA3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79D2BC" w14:textId="7147DBD3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</w:tc>
      </w:tr>
      <w:tr w:rsidR="009B465A" w:rsidRPr="009B465A" w14:paraId="0AC8A57F" w14:textId="77777777" w:rsidTr="0049180A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7A0F7" w14:textId="77777777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T4</w:t>
            </w:r>
          </w:p>
          <w:p w14:paraId="1AF6D2CA" w14:textId="77777777" w:rsidR="00494D4A" w:rsidRPr="009B465A" w:rsidRDefault="00494D4A" w:rsidP="00494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vanced clinical stage (T</w:t>
            </w: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01458F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2(0.1)</w:t>
            </w:r>
          </w:p>
          <w:p w14:paraId="6DD63EEF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18(6.4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F395BAC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0(0)</w:t>
            </w:r>
          </w:p>
          <w:p w14:paraId="667EB145" w14:textId="77777777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16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FA37B" w14:textId="5F2B08BF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130A79E4" w14:textId="17CDFA9E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639177" w14:textId="7B980BD2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</w:p>
          <w:p w14:paraId="77D03D32" w14:textId="62DB5C39" w:rsidR="00494D4A" w:rsidRPr="009B465A" w:rsidRDefault="00494D4A" w:rsidP="00494D4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</w:t>
            </w:r>
            <w:r w:rsidR="00C7030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B465A" w:rsidRPr="009B465A" w14:paraId="7099EF62" w14:textId="77777777" w:rsidTr="0049180A"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299452" w14:textId="2BCC4B66" w:rsidR="00494D4A" w:rsidRPr="009B465A" w:rsidRDefault="00494D4A" w:rsidP="00494D4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rgical experience &lt; 300/y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BEFA4" w14:textId="483FE818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511(27.7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956F52" w14:textId="0ACE763C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520(28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16812C" w14:textId="56900901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C89A9" w14:textId="146DD365" w:rsidR="00494D4A" w:rsidRPr="009B465A" w:rsidRDefault="00494D4A" w:rsidP="00494D4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0.74</w:t>
            </w:r>
            <w:r w:rsidR="00C7030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</w:tr>
    </w:tbl>
    <w:p w14:paraId="4E81B634" w14:textId="462C8CB0" w:rsidR="000A6EE7" w:rsidRPr="009B465A" w:rsidRDefault="000A6EE7" w:rsidP="000A6EE7">
      <w:pPr>
        <w:rPr>
          <w:rFonts w:ascii="Times New Roman" w:hAnsi="Times New Roman" w:cs="Times New Roman"/>
          <w:szCs w:val="21"/>
        </w:rPr>
      </w:pPr>
      <w:r w:rsidRPr="009B465A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 xml:space="preserve">a </w:t>
      </w:r>
      <w:r w:rsidRPr="009B465A">
        <w:rPr>
          <w:rFonts w:ascii="Times New Roman" w:eastAsia="宋体" w:hAnsi="Times New Roman" w:cs="Times New Roman"/>
          <w:bCs/>
          <w:kern w:val="0"/>
          <w:szCs w:val="21"/>
        </w:rPr>
        <w:t>Continuous data are show</w:t>
      </w:r>
      <w:r w:rsidRPr="009B465A">
        <w:rPr>
          <w:rFonts w:ascii="Times New Roman" w:hAnsi="Times New Roman" w:cs="Times New Roman"/>
          <w:szCs w:val="21"/>
        </w:rPr>
        <w:t>n as mean</w:t>
      </w:r>
      <w:r w:rsidR="000B0A16">
        <w:rPr>
          <w:rFonts w:ascii="Times New Roman" w:hAnsi="Times New Roman" w:cs="Times New Roman"/>
          <w:szCs w:val="21"/>
        </w:rPr>
        <w:t xml:space="preserve"> </w:t>
      </w:r>
      <w:r w:rsidRPr="009B465A">
        <w:rPr>
          <w:rFonts w:ascii="Times New Roman" w:hAnsi="Times New Roman" w:cs="Times New Roman"/>
          <w:szCs w:val="21"/>
        </w:rPr>
        <w:t>± standard deviation and categoric data as number (%). b Statistically significant (P&lt;0.05). PSM:</w:t>
      </w:r>
      <w:r w:rsidRPr="009B465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B465A">
        <w:rPr>
          <w:rFonts w:ascii="Times New Roman" w:hAnsi="Times New Roman" w:cs="Times New Roman"/>
          <w:szCs w:val="21"/>
        </w:rPr>
        <w:t xml:space="preserve">Propensity score matching; POD: Postoperative day; </w:t>
      </w:r>
      <w:r w:rsidR="00861E11" w:rsidRPr="00C12932">
        <w:rPr>
          <w:rFonts w:ascii="Times New Roman" w:eastAsia="宋体" w:hAnsi="Times New Roman" w:cs="Times New Roman"/>
          <w:bCs/>
          <w:kern w:val="0"/>
          <w:szCs w:val="21"/>
        </w:rPr>
        <w:t>SMD: Standardized mean difference;</w:t>
      </w:r>
      <w:r w:rsidR="00861E11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9B465A">
        <w:rPr>
          <w:rFonts w:ascii="Times New Roman" w:hAnsi="Times New Roman" w:cs="Times New Roman"/>
          <w:szCs w:val="21"/>
        </w:rPr>
        <w:t>BMI: Body mass index; ASA: American Society of Anesthesiology; TIA: Transient cerebral ischemic attack</w:t>
      </w:r>
      <w:r w:rsidR="00DB4C00" w:rsidRPr="009B465A">
        <w:rPr>
          <w:rFonts w:ascii="Times New Roman" w:hAnsi="Times New Roman" w:cs="Times New Roman"/>
          <w:szCs w:val="21"/>
        </w:rPr>
        <w:t>;</w:t>
      </w:r>
      <w:r w:rsidR="00DB4C00" w:rsidRPr="009B465A">
        <w:rPr>
          <w:rFonts w:ascii="Times New Roman" w:eastAsia="宋体" w:hAnsi="Times New Roman" w:cs="Times New Roman"/>
          <w:bCs/>
          <w:kern w:val="0"/>
          <w:szCs w:val="21"/>
        </w:rPr>
        <w:t xml:space="preserve"> FEV</w:t>
      </w:r>
      <w:r w:rsidR="00DB4C00" w:rsidRPr="009B465A">
        <w:rPr>
          <w:rFonts w:ascii="Times New Roman" w:eastAsia="宋体" w:hAnsi="Times New Roman" w:cs="Times New Roman"/>
          <w:bCs/>
          <w:kern w:val="0"/>
          <w:szCs w:val="21"/>
          <w:vertAlign w:val="subscript"/>
        </w:rPr>
        <w:t>1</w:t>
      </w:r>
      <w:r w:rsidR="00DB4C00" w:rsidRPr="009B465A">
        <w:rPr>
          <w:rFonts w:ascii="Times New Roman" w:eastAsia="宋体" w:hAnsi="Times New Roman" w:cs="Times New Roman"/>
          <w:bCs/>
          <w:kern w:val="0"/>
          <w:szCs w:val="21"/>
        </w:rPr>
        <w:t>: Forced expiratory volume in 1 second; FVC: Forced vital capacity; DLCO: Diffusion capacity for carbon monoxide.</w:t>
      </w:r>
    </w:p>
    <w:p w14:paraId="6137C427" w14:textId="77777777" w:rsidR="000A6EE7" w:rsidRPr="009B465A" w:rsidRDefault="000A6EE7" w:rsidP="000A6EE7">
      <w:pPr>
        <w:rPr>
          <w:rFonts w:ascii="Times New Roman" w:hAnsi="Times New Roman" w:cs="Times New Roman"/>
          <w:sz w:val="24"/>
          <w:szCs w:val="24"/>
        </w:rPr>
      </w:pPr>
      <w:r w:rsidRPr="009B465A">
        <w:rPr>
          <w:rFonts w:ascii="Times New Roman" w:hAnsi="Times New Roman" w:cs="Times New Roman"/>
          <w:sz w:val="24"/>
          <w:szCs w:val="24"/>
        </w:rPr>
        <w:br w:type="page"/>
      </w:r>
    </w:p>
    <w:p w14:paraId="336CEF26" w14:textId="65FEF4F5" w:rsidR="000A6EE7" w:rsidRPr="009B465A" w:rsidRDefault="000A6EE7" w:rsidP="000A6EE7">
      <w:pPr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bookmarkStart w:id="3" w:name="OLE_LINK1"/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lastRenderedPageBreak/>
        <w:t>Supplementary</w:t>
      </w:r>
      <w:bookmarkEnd w:id="3"/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table </w:t>
      </w:r>
      <w:r w:rsidR="00D82DB3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="00C0168E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3B</w:t>
      </w: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Intraoperative characteristics stratified by discharge date after </w:t>
      </w:r>
      <w:r w:rsidR="005153EA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 </w:t>
      </w: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1:1 PSM</w:t>
      </w:r>
    </w:p>
    <w:tbl>
      <w:tblPr>
        <w:tblStyle w:val="a3"/>
        <w:tblW w:w="9639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2126"/>
        <w:gridCol w:w="142"/>
        <w:gridCol w:w="992"/>
        <w:gridCol w:w="992"/>
      </w:tblGrid>
      <w:tr w:rsidR="009B465A" w:rsidRPr="009B465A" w14:paraId="4BF2E98F" w14:textId="77777777" w:rsidTr="0041628D"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F5C9E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4F31151B" w14:textId="77777777" w:rsidR="00316B8B" w:rsidRPr="009B465A" w:rsidRDefault="00316B8B" w:rsidP="009F33F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ariables </w:t>
            </w: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38274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D</w:t>
            </w: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2days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n=1845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06739" w14:textId="77777777" w:rsidR="00316B8B" w:rsidRPr="009B465A" w:rsidRDefault="00316B8B" w:rsidP="009F33FC">
            <w:pPr>
              <w:ind w:leftChars="100" w:left="21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OD&gt;2days (n=184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604B1A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  <w:p w14:paraId="743AD256" w14:textId="121C1152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M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4A955" w14:textId="6CF453AC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</w:pPr>
          </w:p>
          <w:p w14:paraId="6E91017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P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9B465A" w:rsidRPr="009B465A" w14:paraId="36F7C07A" w14:textId="77777777" w:rsidTr="0041628D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6E200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ymph nodes </w:t>
            </w: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lcific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48E5AD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70(3.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A00938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87(4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4E1CA" w14:textId="479A2CE7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8E8E59" w14:textId="4AF8E421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1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6</w:t>
            </w:r>
          </w:p>
        </w:tc>
      </w:tr>
      <w:tr w:rsidR="009B465A" w:rsidRPr="009B465A" w14:paraId="15D2DEDA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FE17C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nodal involv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A31BA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49(2.7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72AB0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51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E23FF" w14:textId="072F95F9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8DC94" w14:textId="7F6C18C7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8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</w:t>
            </w:r>
          </w:p>
        </w:tc>
      </w:tr>
      <w:tr w:rsidR="009B465A" w:rsidRPr="009B465A" w14:paraId="1440EA6B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C16CD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eural adhe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3ACD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20(1.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CB4D77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6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D831C" w14:textId="4AB29239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78407" w14:textId="70FF98BB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50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</w:tr>
      <w:tr w:rsidR="009B465A" w:rsidRPr="009B465A" w14:paraId="1A7EDF15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DD7AD" w14:textId="77777777" w:rsidR="00316B8B" w:rsidRPr="009B465A" w:rsidRDefault="00316B8B" w:rsidP="009F33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ype of 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7C24B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84C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3861D" w14:textId="4A3C8A20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45FDF" w14:textId="2AF7F85F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5</w:t>
            </w:r>
          </w:p>
        </w:tc>
      </w:tr>
      <w:tr w:rsidR="009B465A" w:rsidRPr="009B465A" w14:paraId="6220EE30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0DFDB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Segmentectomy 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88304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657(35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26FB9B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646(3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1B270" w14:textId="33AF3AD4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F4A45" w14:textId="789CA9F9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9B465A" w:rsidRPr="009B465A" w14:paraId="2DD0C5A2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E9F53" w14:textId="77777777" w:rsidR="00316B8B" w:rsidRPr="009B465A" w:rsidRDefault="00316B8B" w:rsidP="009F33FC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obectomy 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2FE9B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188(64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BE56C7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199(6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3D2A44" w14:textId="6470A1CB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3DB4B" w14:textId="66974BA0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9B465A" w:rsidRPr="009B465A" w14:paraId="0A9DE6FD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3A9538" w14:textId="19825E33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7B561F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38F66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C6FCE" w14:textId="001FB7D2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0EF02" w14:textId="25B77646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8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9</w:t>
            </w:r>
          </w:p>
        </w:tc>
      </w:tr>
      <w:tr w:rsidR="009B465A" w:rsidRPr="009B465A" w14:paraId="035FB6EA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B3216B" w14:textId="77777777" w:rsidR="00316B8B" w:rsidRPr="009B465A" w:rsidRDefault="00316B8B" w:rsidP="009F33FC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Uni-port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15F7D7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243(13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1B125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248(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97CF1B" w14:textId="4FFBCD39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5C192" w14:textId="6E7A017B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9B465A" w:rsidRPr="009B465A" w14:paraId="24BD7E2C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F8DD51" w14:textId="77777777" w:rsidR="00316B8B" w:rsidRPr="009B465A" w:rsidRDefault="00316B8B" w:rsidP="009F33FC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ulti-port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4F3524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602(86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66FF1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845(8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0C225" w14:textId="09FCF3CE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12FA4" w14:textId="2FF12FBA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9B465A" w:rsidRPr="009B465A" w14:paraId="02D894E0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E1E6D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pproa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1F72B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73EF9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6E54C" w14:textId="2D031D06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BF5FB" w14:textId="0A411547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36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</w:tr>
      <w:tr w:rsidR="009B465A" w:rsidRPr="009B465A" w14:paraId="323715F9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3FE10" w14:textId="77777777" w:rsidR="00316B8B" w:rsidRPr="009B465A" w:rsidRDefault="00316B8B" w:rsidP="009F33FC">
            <w:pPr>
              <w:ind w:firstLineChars="100" w:firstLine="24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6777E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820(98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E2F8C9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826(9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862DDE" w14:textId="4821CF1F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F12F6" w14:textId="365755DF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9B465A" w:rsidRPr="009B465A" w14:paraId="06EF720F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2CA8D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R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13593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25(1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E124A4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9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E7956" w14:textId="5413B552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7720F" w14:textId="699A800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9B465A" w:rsidRPr="009B465A" w14:paraId="27F47BC6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F75D4D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nesthesia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3211F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A8D69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DF028" w14:textId="0B712EA2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6FC565" w14:textId="1EA66785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7</w:t>
            </w:r>
          </w:p>
        </w:tc>
      </w:tr>
      <w:tr w:rsidR="009B465A" w:rsidRPr="009B465A" w14:paraId="2676EB16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3D2ABA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General anesth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D0C91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535(83.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7FF34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542(8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1EACE" w14:textId="131FFB8F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63047" w14:textId="57430EF6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9B465A" w:rsidRPr="009B465A" w14:paraId="58800929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2575EC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Combined with TPV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29AACA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310(16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9C8E0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303(1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F2F4C" w14:textId="4D025E96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BE369" w14:textId="58B9A8D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9B465A" w:rsidRPr="009B465A" w14:paraId="385C9605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C57D1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ocation of 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1B24E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52622E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4978B9" w14:textId="5AFB0C07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D64B0" w14:textId="221C20DA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7</w:t>
            </w:r>
          </w:p>
        </w:tc>
      </w:tr>
      <w:tr w:rsidR="009B465A" w:rsidRPr="009B465A" w14:paraId="0361D9B0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F40EBD" w14:textId="4485216D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Left 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64917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693(37.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EEECA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718(3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89F6E" w14:textId="6EF37ED3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BA9E6" w14:textId="04A9171E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</w:t>
            </w:r>
          </w:p>
        </w:tc>
      </w:tr>
      <w:tr w:rsidR="009B465A" w:rsidRPr="009B465A" w14:paraId="699A69D2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046D65" w14:textId="7E873701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Right res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E59083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152(62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5BCBD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127(6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51CE6" w14:textId="0E5558CB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6A5FC" w14:textId="28392E62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</w:t>
            </w:r>
          </w:p>
        </w:tc>
      </w:tr>
      <w:tr w:rsidR="009B465A" w:rsidRPr="009B465A" w14:paraId="5C52741C" w14:textId="77777777" w:rsidTr="00DE2FC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04FBE7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psilateral reop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0BD3D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(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A88B6E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  1(0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C19FF" w14:textId="082C727D" w:rsidR="00316B8B" w:rsidRPr="009B465A" w:rsidRDefault="006230D7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F9AC44" w14:textId="662A2F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1.00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1BC64CB5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3D33FB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nversion to thoraco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00DE8" w14:textId="77777777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(0.4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2626F" w14:textId="77777777" w:rsidR="00316B8B" w:rsidRPr="009B465A" w:rsidRDefault="00316B8B" w:rsidP="009F33FC">
            <w:pPr>
              <w:ind w:firstLineChars="150" w:firstLine="36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1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FBBEB" w14:textId="7C51FA11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71E67" w14:textId="7B6BE62E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49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5B0D951E" w14:textId="77777777" w:rsidTr="00DE2FC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D9CB42" w14:textId="7917FA28" w:rsidR="00CB55B2" w:rsidRPr="009B465A" w:rsidRDefault="00CB55B2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traoperative trans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577612" w14:textId="24EE304A" w:rsidR="00CB55B2" w:rsidRPr="009B465A" w:rsidRDefault="00957A4C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597B3C" w14:textId="1A1C96FF" w:rsidR="00CB55B2" w:rsidRPr="009B465A" w:rsidRDefault="00957A4C" w:rsidP="009F33FC">
            <w:pPr>
              <w:ind w:firstLineChars="150" w:firstLine="36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99FD0" w14:textId="34D8439C" w:rsidR="00CB55B2" w:rsidRPr="009B465A" w:rsidRDefault="00CB55B2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4C16E" w14:textId="756A7FDF" w:rsidR="00CB55B2" w:rsidRPr="009B465A" w:rsidRDefault="00957A4C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0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2462E357" w14:textId="77777777" w:rsidTr="0041628D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7975D3" w14:textId="77777777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traoperative new onset A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9F0B9" w14:textId="77777777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6(0.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4D793" w14:textId="77777777" w:rsidR="00316B8B" w:rsidRPr="009B465A" w:rsidRDefault="00316B8B" w:rsidP="009F33FC">
            <w:pPr>
              <w:ind w:firstLineChars="150" w:firstLine="36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8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F6CF7" w14:textId="1FC0AA03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F1198" w14:textId="11B8964F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3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532499E7" w14:textId="77777777" w:rsidTr="0041628D"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84279" w14:textId="53092930" w:rsidR="00316B8B" w:rsidRPr="009B465A" w:rsidRDefault="00316B8B" w:rsidP="009F33FC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perative time, mi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DAC279" w14:textId="77777777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6.4±32.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35D5E" w14:textId="77777777" w:rsidR="00316B8B" w:rsidRPr="009B465A" w:rsidRDefault="00316B8B" w:rsidP="009F33FC">
            <w:pPr>
              <w:ind w:firstLineChars="150" w:firstLine="36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6.6±2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2F090F" w14:textId="27BE8511" w:rsidR="00316B8B" w:rsidRPr="009B465A" w:rsidRDefault="006230D7" w:rsidP="00231ED8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1DA68" w14:textId="716B17C2" w:rsidR="00316B8B" w:rsidRPr="009B465A" w:rsidRDefault="00316B8B" w:rsidP="009F33FC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84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</w:tr>
    </w:tbl>
    <w:p w14:paraId="13A9913A" w14:textId="091D8B4F" w:rsidR="00483A90" w:rsidRPr="009B465A" w:rsidRDefault="000A6EE7" w:rsidP="000A6EE7">
      <w:pPr>
        <w:rPr>
          <w:rFonts w:ascii="Times New Roman" w:hAnsi="Times New Roman" w:cs="Times New Roman"/>
          <w:szCs w:val="21"/>
        </w:rPr>
      </w:pPr>
      <w:r w:rsidRPr="009B465A">
        <w:rPr>
          <w:rFonts w:ascii="Times New Roman" w:eastAsia="宋体" w:hAnsi="Times New Roman" w:cs="Times New Roman"/>
          <w:bCs/>
          <w:kern w:val="0"/>
          <w:szCs w:val="21"/>
          <w:vertAlign w:val="superscript"/>
        </w:rPr>
        <w:t xml:space="preserve">a </w:t>
      </w:r>
      <w:r w:rsidRPr="009B465A">
        <w:rPr>
          <w:rFonts w:ascii="Times New Roman" w:eastAsia="宋体" w:hAnsi="Times New Roman" w:cs="Times New Roman"/>
          <w:bCs/>
          <w:kern w:val="0"/>
          <w:szCs w:val="21"/>
        </w:rPr>
        <w:t>Continuous data are show</w:t>
      </w:r>
      <w:r w:rsidRPr="009B465A">
        <w:rPr>
          <w:rFonts w:ascii="Times New Roman" w:hAnsi="Times New Roman" w:cs="Times New Roman"/>
          <w:szCs w:val="21"/>
        </w:rPr>
        <w:t>n as mean</w:t>
      </w:r>
      <w:r w:rsidR="003924E8">
        <w:rPr>
          <w:rFonts w:ascii="Times New Roman" w:hAnsi="Times New Roman" w:cs="Times New Roman"/>
          <w:szCs w:val="21"/>
        </w:rPr>
        <w:t xml:space="preserve"> </w:t>
      </w:r>
      <w:r w:rsidRPr="009B465A">
        <w:rPr>
          <w:rFonts w:ascii="Times New Roman" w:hAnsi="Times New Roman" w:cs="Times New Roman"/>
          <w:szCs w:val="21"/>
        </w:rPr>
        <w:t>± standard deviation and categoric data as number (%).</w:t>
      </w:r>
    </w:p>
    <w:p w14:paraId="3A73B4DE" w14:textId="41D5782F" w:rsidR="00CD6F58" w:rsidRPr="009B465A" w:rsidRDefault="000A6EE7" w:rsidP="000A6EE7">
      <w:pPr>
        <w:rPr>
          <w:rFonts w:ascii="Times New Roman" w:hAnsi="Times New Roman" w:cs="Times New Roman"/>
          <w:szCs w:val="21"/>
        </w:rPr>
      </w:pPr>
      <w:r w:rsidRPr="009B465A">
        <w:rPr>
          <w:rFonts w:ascii="Times New Roman" w:hAnsi="Times New Roman" w:cs="Times New Roman"/>
          <w:szCs w:val="21"/>
        </w:rPr>
        <w:t>b Statistically significant (P&lt;0.05). PSM:</w:t>
      </w:r>
      <w:r w:rsidRPr="009B465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B465A">
        <w:rPr>
          <w:rFonts w:ascii="Times New Roman" w:hAnsi="Times New Roman" w:cs="Times New Roman"/>
          <w:szCs w:val="21"/>
        </w:rPr>
        <w:t xml:space="preserve">Propensity score matching; POD: Postoperative day; </w:t>
      </w:r>
      <w:r w:rsidR="00CC51E8" w:rsidRPr="00C12932">
        <w:rPr>
          <w:rFonts w:ascii="Times New Roman" w:eastAsia="宋体" w:hAnsi="Times New Roman" w:cs="Times New Roman"/>
          <w:bCs/>
          <w:kern w:val="0"/>
          <w:szCs w:val="21"/>
        </w:rPr>
        <w:t>SMD: Standardized mean difference;</w:t>
      </w:r>
      <w:r w:rsidR="00CC51E8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9B465A">
        <w:rPr>
          <w:rFonts w:ascii="Times New Roman" w:hAnsi="Times New Roman" w:cs="Times New Roman"/>
          <w:szCs w:val="21"/>
        </w:rPr>
        <w:t xml:space="preserve">VATS: </w:t>
      </w:r>
      <w:r w:rsidR="009379CE" w:rsidRPr="009B465A">
        <w:rPr>
          <w:rFonts w:ascii="Times New Roman" w:hAnsi="Times New Roman" w:cs="Times New Roman"/>
          <w:szCs w:val="21"/>
        </w:rPr>
        <w:t>V</w:t>
      </w:r>
      <w:r w:rsidRPr="009B465A">
        <w:rPr>
          <w:rFonts w:ascii="Times New Roman" w:hAnsi="Times New Roman" w:cs="Times New Roman"/>
          <w:szCs w:val="21"/>
        </w:rPr>
        <w:t xml:space="preserve">ideo-assisted thoracoscopic surgery; RATS: Robotic-assisted thoracoscopic surgery; </w:t>
      </w:r>
      <w:r w:rsidR="00832B0C" w:rsidRPr="009B465A">
        <w:rPr>
          <w:rFonts w:ascii="Times New Roman" w:hAnsi="Times New Roman" w:cs="Times New Roman"/>
          <w:szCs w:val="21"/>
        </w:rPr>
        <w:t xml:space="preserve">TPVB: Thoracic paravertebral blockade; </w:t>
      </w:r>
      <w:r w:rsidRPr="009B465A">
        <w:rPr>
          <w:rFonts w:ascii="Times New Roman" w:hAnsi="Times New Roman" w:cs="Times New Roman"/>
          <w:szCs w:val="21"/>
        </w:rPr>
        <w:t>AF: Atrial fibrillation.</w:t>
      </w:r>
      <w:r w:rsidR="00436060" w:rsidRPr="009B465A">
        <w:rPr>
          <w:rFonts w:ascii="Times New Roman" w:hAnsi="Times New Roman" w:cs="Times New Roman"/>
          <w:szCs w:val="21"/>
        </w:rPr>
        <w:br w:type="page"/>
      </w:r>
    </w:p>
    <w:p w14:paraId="21142104" w14:textId="2FFC4254" w:rsidR="00CD6F58" w:rsidRPr="009B465A" w:rsidRDefault="00CD6F58" w:rsidP="00CD6F58">
      <w:pPr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lastRenderedPageBreak/>
        <w:t>Supplementary table S</w:t>
      </w:r>
      <w:r w:rsidR="00140918"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4</w:t>
      </w: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Multivariable </w:t>
      </w:r>
      <w:r w:rsidRPr="009B465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logistic </w:t>
      </w:r>
      <w:r w:rsidRPr="009B465A">
        <w:rPr>
          <w:rFonts w:ascii="Times New Roman" w:eastAsia="宋体" w:hAnsi="Times New Roman" w:cs="Times New Roman"/>
          <w:b/>
          <w:kern w:val="0"/>
          <w:sz w:val="24"/>
          <w:szCs w:val="24"/>
        </w:rPr>
        <w:t>regression analysis</w:t>
      </w:r>
      <w:r w:rsidRPr="009B465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of predictors for 30-day readmission after a 1:1 PSM</w:t>
      </w:r>
    </w:p>
    <w:tbl>
      <w:tblPr>
        <w:tblStyle w:val="a3"/>
        <w:tblW w:w="8505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2126"/>
      </w:tblGrid>
      <w:tr w:rsidR="009B465A" w:rsidRPr="009B465A" w14:paraId="0B975FBF" w14:textId="77777777" w:rsidTr="005E2F1A"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04E66" w14:textId="77777777" w:rsidR="00B0682D" w:rsidRPr="009B465A" w:rsidRDefault="00B0682D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CC852E" w14:textId="77777777" w:rsidR="00B0682D" w:rsidRPr="009B465A" w:rsidRDefault="00B0682D" w:rsidP="005E2F1A">
            <w:pPr>
              <w:ind w:firstLineChars="150" w:firstLine="36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E25A7" w14:textId="2437CD47" w:rsidR="00B0682D" w:rsidRPr="009B465A" w:rsidRDefault="00B0682D" w:rsidP="005E2F1A">
            <w:pPr>
              <w:ind w:firstLineChars="200" w:firstLine="48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="00621488" w:rsidRPr="009B465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="00621488" w:rsidRPr="009B465A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V</w:t>
            </w: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alue</w:t>
            </w:r>
          </w:p>
        </w:tc>
      </w:tr>
      <w:tr w:rsidR="009B465A" w:rsidRPr="009B465A" w14:paraId="0548FFF2" w14:textId="77777777" w:rsidTr="005E2F1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40E154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111D2B" w14:textId="6DA713C4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7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9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9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1.0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6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98E9AB" w14:textId="1810BD55" w:rsidR="00B0682D" w:rsidRPr="009B465A" w:rsidRDefault="00B0682D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0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9B465A" w:rsidRPr="009B465A" w14:paraId="26744254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8F8A94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C446CA" w14:textId="6DB0B7CE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23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46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2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45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DC60A4" w14:textId="6B99735D" w:rsidR="00B0682D" w:rsidRPr="009B465A" w:rsidRDefault="00B0682D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0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7</w:t>
            </w:r>
          </w:p>
        </w:tc>
      </w:tr>
      <w:tr w:rsidR="009B465A" w:rsidRPr="009B465A" w14:paraId="66510D71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2166AF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BMI, kg/m</w:t>
            </w:r>
            <w:r w:rsidRPr="009B465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6D1D10" w14:textId="69FB934B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5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8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0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1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7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00F8AE" w14:textId="583744C9" w:rsidR="00B0682D" w:rsidRPr="009B465A" w:rsidRDefault="00B0682D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0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</w:t>
            </w:r>
            <w:r w:rsidR="00A4160F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8</w:t>
            </w:r>
          </w:p>
        </w:tc>
      </w:tr>
      <w:tr w:rsidR="009B465A" w:rsidRPr="009B465A" w14:paraId="07FFE2A4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7D86E9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>ASA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AD70D6" w14:textId="77777777" w:rsidR="00B0682D" w:rsidRPr="009B465A" w:rsidRDefault="00B0682D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CE9390" w14:textId="77777777" w:rsidR="00B0682D" w:rsidRPr="009B465A" w:rsidRDefault="00B0682D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9B465A" w:rsidRPr="009B465A" w14:paraId="206E52D4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A6738F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(referenc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AC27D0" w14:textId="77777777" w:rsidR="00B0682D" w:rsidRPr="009B465A" w:rsidRDefault="00B0682D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8041F0" w14:textId="77777777" w:rsidR="00B0682D" w:rsidRPr="009B465A" w:rsidRDefault="00B0682D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:rsidR="009B465A" w:rsidRPr="009B465A" w14:paraId="0F0F9078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6C6329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24F50F" w14:textId="4C22CEDF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54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63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0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7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DA2023" w14:textId="7D9D8364" w:rsidR="00B0682D" w:rsidRPr="009B465A" w:rsidRDefault="00140918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&lt;0.001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9B465A" w:rsidRPr="009B465A" w14:paraId="0E090638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261672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II/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37FEDC" w14:textId="13A24E82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2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6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0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3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0.8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1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929E5" w14:textId="1EC691F6" w:rsidR="00B0682D" w:rsidRPr="009B465A" w:rsidRDefault="00B0682D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140918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0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1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b</w:t>
            </w:r>
          </w:p>
        </w:tc>
      </w:tr>
      <w:tr w:rsidR="009B465A" w:rsidRPr="009B465A" w14:paraId="1BDF67E5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404586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B7DB7B" w14:textId="781AAB09" w:rsidR="00B0682D" w:rsidRPr="009B465A" w:rsidRDefault="009A1CB9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537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3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7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6.808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6BC132" w14:textId="3754ABDC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9A1CB9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7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</w:tr>
      <w:tr w:rsidR="009B465A" w:rsidRPr="009B465A" w14:paraId="3466086C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89973E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9B46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/FVC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7C1A69" w14:textId="0355BB80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1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9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24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0E15C6" w14:textId="4651E885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</w:p>
        </w:tc>
      </w:tr>
      <w:tr w:rsidR="009B465A" w:rsidRPr="009B465A" w14:paraId="37FE8016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5DF99D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DLCO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3DE8D5" w14:textId="336BE603" w:rsidR="00B0682D" w:rsidRPr="009B465A" w:rsidRDefault="00A7419E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96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9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4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1.01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1A0354" w14:textId="4F5208BD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</w:t>
            </w:r>
          </w:p>
        </w:tc>
      </w:tr>
      <w:tr w:rsidR="009B465A" w:rsidRPr="009B465A" w14:paraId="3FC29A44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80BE53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126127" w14:textId="2B0083E3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35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8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461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25D754" w14:textId="19260D02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9</w:t>
            </w:r>
          </w:p>
        </w:tc>
      </w:tr>
      <w:tr w:rsidR="009B465A" w:rsidRPr="009B465A" w14:paraId="3C211B7F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A4F9FF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vanced clinical stage (T</w:t>
            </w:r>
            <w:r w:rsidRPr="009B465A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177690" w14:textId="4878B943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76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74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.086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2C64BA" w14:textId="63CDD11A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</w:t>
            </w:r>
          </w:p>
        </w:tc>
      </w:tr>
      <w:tr w:rsidR="009B465A" w:rsidRPr="009B465A" w14:paraId="1B73A9CB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28AE80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rgical experience &lt; 300/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BB5CC2" w14:textId="596E4C28" w:rsidR="00B0682D" w:rsidRPr="009B465A" w:rsidRDefault="00A7419E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07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3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095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E26CC6" w14:textId="69DBC84E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9</w:t>
            </w:r>
          </w:p>
        </w:tc>
      </w:tr>
      <w:tr w:rsidR="009B465A" w:rsidRPr="009B465A" w14:paraId="66DE8D73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459D9F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Lymph nodes </w:t>
            </w: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lc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BCC489" w14:textId="3AFA81B5" w:rsidR="00B0682D" w:rsidRPr="009B465A" w:rsidRDefault="00A7419E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345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686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.020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CCAB91" w14:textId="2FA04DD3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7419E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7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</w:p>
        </w:tc>
      </w:tr>
      <w:tr w:rsidR="009B465A" w:rsidRPr="009B465A" w14:paraId="21B3B105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E56254" w14:textId="77777777" w:rsidR="00B0682D" w:rsidRPr="009B465A" w:rsidRDefault="00B0682D" w:rsidP="005E2F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nodal involv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F9D30F" w14:textId="4F15A7D7" w:rsidR="00B0682D" w:rsidRPr="009B465A" w:rsidRDefault="00E909C6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117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215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.801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2B62C" w14:textId="33D66A4D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95</w:t>
            </w:r>
          </w:p>
        </w:tc>
      </w:tr>
      <w:tr w:rsidR="009B465A" w:rsidRPr="009B465A" w14:paraId="0D97EFD5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59ACA30" w14:textId="77777777" w:rsidR="00B0682D" w:rsidRPr="009B465A" w:rsidRDefault="00B0682D" w:rsidP="005E2F1A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Lobectomy re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4B3DD9" w14:textId="7FAB8089" w:rsidR="00B0682D" w:rsidRPr="009B465A" w:rsidRDefault="00E909C6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.115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98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.609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908054" w14:textId="43B8CCDC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1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</w:t>
            </w:r>
          </w:p>
        </w:tc>
      </w:tr>
      <w:tr w:rsidR="009B465A" w:rsidRPr="009B465A" w14:paraId="6D8E4268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D885A3" w14:textId="77777777" w:rsidR="00B0682D" w:rsidRPr="009B465A" w:rsidRDefault="00B0682D" w:rsidP="005E2F1A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Multi-porta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8B8E17" w14:textId="0CC3F183" w:rsidR="00B0682D" w:rsidRPr="009B465A" w:rsidRDefault="00B0682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99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93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.660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D6D3F6" w14:textId="2397F94D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C6585D" w:rsidRPr="009B465A" w14:paraId="53D7AC90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C4D2C4" w14:textId="0DD1EF7F" w:rsidR="00C6585D" w:rsidRPr="009B465A" w:rsidRDefault="00C6585D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R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D68EA9" w14:textId="1F4E068C" w:rsidR="00C6585D" w:rsidRPr="009B465A" w:rsidRDefault="00C6585D" w:rsidP="005E2F1A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758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16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380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2B9A9F" w14:textId="17C64BA8" w:rsidR="00C6585D" w:rsidRDefault="00C6585D" w:rsidP="00C6585D">
            <w:pPr>
              <w:ind w:right="360"/>
              <w:jc w:val="center"/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364</w:t>
            </w:r>
          </w:p>
        </w:tc>
      </w:tr>
      <w:tr w:rsidR="009B465A" w:rsidRPr="009B465A" w14:paraId="59360386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7D31B9" w14:textId="77777777" w:rsidR="00B0682D" w:rsidRPr="009B465A" w:rsidRDefault="00B0682D" w:rsidP="005E2F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ombined with TPV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E97D45" w14:textId="4A651774" w:rsidR="00B0682D" w:rsidRPr="009B465A" w:rsidRDefault="00B0682D" w:rsidP="005E2F1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4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96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3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64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778BAB" w14:textId="1843CF99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5</w:t>
            </w:r>
          </w:p>
        </w:tc>
      </w:tr>
      <w:tr w:rsidR="009B465A" w:rsidRPr="009B465A" w14:paraId="7CE6288F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3214CF" w14:textId="77777777" w:rsidR="00B0682D" w:rsidRPr="009B465A" w:rsidRDefault="00B0682D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ight re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54F69C" w14:textId="6358E0DF" w:rsidR="00B0682D" w:rsidRPr="009B465A" w:rsidRDefault="00E909C6" w:rsidP="005E2F1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638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97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1.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72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8574FF" w14:textId="34CEE7D0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</w:tr>
      <w:tr w:rsidR="009B465A" w:rsidRPr="009B465A" w14:paraId="55AEA480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FDD152" w14:textId="77777777" w:rsidR="00B0682D" w:rsidRPr="009B465A" w:rsidRDefault="00B0682D" w:rsidP="005E2F1A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perative time, mi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54107B" w14:textId="002120AC" w:rsidR="00B0682D" w:rsidRPr="009B465A" w:rsidRDefault="00E909C6" w:rsidP="005E2F1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005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99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1.0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09026B" w14:textId="009FF520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8</w:t>
            </w:r>
          </w:p>
        </w:tc>
      </w:tr>
      <w:tr w:rsidR="009B465A" w:rsidRPr="009B465A" w14:paraId="0806F7AA" w14:textId="77777777" w:rsidTr="005E2F1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0B3453" w14:textId="77777777" w:rsidR="00B0682D" w:rsidRDefault="00B0682D" w:rsidP="005E2F1A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Cs</w:t>
            </w:r>
          </w:p>
          <w:p w14:paraId="27E9B657" w14:textId="65DE80BF" w:rsidR="00A50054" w:rsidRPr="009B465A" w:rsidRDefault="00A50054" w:rsidP="005E2F1A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toperative transfu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57D969" w14:textId="77777777" w:rsidR="00B0682D" w:rsidRDefault="00E909C6" w:rsidP="005E2F1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.100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0.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84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.147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  <w:p w14:paraId="4C04FA67" w14:textId="5BD03495" w:rsidR="00A50054" w:rsidRPr="009B465A" w:rsidRDefault="00A50054" w:rsidP="005E2F1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.852(0.921~10.3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2B650B" w14:textId="77777777" w:rsidR="00A4160F" w:rsidRDefault="00A4160F" w:rsidP="00A4160F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E909C6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9</w:t>
            </w:r>
          </w:p>
          <w:p w14:paraId="7607103D" w14:textId="2FA563AC" w:rsidR="00A50054" w:rsidRPr="009B465A" w:rsidRDefault="00A50054" w:rsidP="00A4160F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.059</w:t>
            </w:r>
          </w:p>
        </w:tc>
      </w:tr>
      <w:tr w:rsidR="009B465A" w:rsidRPr="009B465A" w14:paraId="5AB6443B" w14:textId="77777777" w:rsidTr="005E2F1A"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DE8CC" w14:textId="77777777" w:rsidR="00B0682D" w:rsidRPr="009B465A" w:rsidRDefault="00B0682D" w:rsidP="005E2F1A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B4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D≤2day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58E4BA" w14:textId="3A10438D" w:rsidR="00B0682D" w:rsidRPr="009B465A" w:rsidRDefault="00AE502A" w:rsidP="005E2F1A">
            <w:pPr>
              <w:ind w:firstLineChars="50" w:firstLine="12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977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0.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09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~2.3</w:t>
            </w:r>
            <w:r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2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B8EE8" w14:textId="138B88F2" w:rsidR="00B0682D" w:rsidRPr="009B465A" w:rsidRDefault="00A4160F" w:rsidP="005E2F1A">
            <w:pPr>
              <w:ind w:right="360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0682D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 w:rsidR="00AE502A" w:rsidRPr="009B465A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8</w:t>
            </w:r>
          </w:p>
        </w:tc>
      </w:tr>
    </w:tbl>
    <w:p w14:paraId="7A3E6AF9" w14:textId="52BC137A" w:rsidR="00C1250E" w:rsidRPr="009B465A" w:rsidRDefault="00B0682D" w:rsidP="00CB612F">
      <w:pPr>
        <w:ind w:leftChars="50" w:left="105"/>
        <w:rPr>
          <w:rFonts w:ascii="Times New Roman" w:hAnsi="Times New Roman" w:cs="Times New Roman"/>
          <w:szCs w:val="21"/>
        </w:rPr>
      </w:pPr>
      <w:r w:rsidRPr="009B465A">
        <w:rPr>
          <w:rFonts w:ascii="Times New Roman" w:hAnsi="Times New Roman" w:cs="Times New Roman"/>
          <w:szCs w:val="21"/>
        </w:rPr>
        <w:t>OR = Odds ratio; CI =</w:t>
      </w:r>
      <w:r w:rsidR="00275C76">
        <w:rPr>
          <w:rFonts w:ascii="Times New Roman" w:hAnsi="Times New Roman" w:cs="Times New Roman"/>
          <w:szCs w:val="21"/>
        </w:rPr>
        <w:t xml:space="preserve"> </w:t>
      </w:r>
      <w:r w:rsidRPr="009B465A">
        <w:rPr>
          <w:rFonts w:ascii="Times New Roman" w:hAnsi="Times New Roman" w:cs="Times New Roman"/>
          <w:szCs w:val="21"/>
        </w:rPr>
        <w:t>Confidence interval. b Statistically significant (P&lt;0.05). BMI: Body mass index; ASA: American Society of Anesthesiology; TIA: Transient cerebral ischemic attack;</w:t>
      </w:r>
      <w:r w:rsidRPr="009B465A">
        <w:rPr>
          <w:rFonts w:ascii="Times New Roman" w:eastAsia="宋体" w:hAnsi="Times New Roman" w:cs="Times New Roman"/>
          <w:bCs/>
          <w:kern w:val="0"/>
          <w:szCs w:val="21"/>
        </w:rPr>
        <w:t xml:space="preserve"> FEV</w:t>
      </w:r>
      <w:r w:rsidRPr="009B465A">
        <w:rPr>
          <w:rFonts w:ascii="Times New Roman" w:eastAsia="宋体" w:hAnsi="Times New Roman" w:cs="Times New Roman"/>
          <w:bCs/>
          <w:kern w:val="0"/>
          <w:szCs w:val="21"/>
          <w:vertAlign w:val="subscript"/>
        </w:rPr>
        <w:t>1</w:t>
      </w:r>
      <w:r w:rsidRPr="009B465A">
        <w:rPr>
          <w:rFonts w:ascii="Times New Roman" w:eastAsia="宋体" w:hAnsi="Times New Roman" w:cs="Times New Roman"/>
          <w:bCs/>
          <w:kern w:val="0"/>
          <w:szCs w:val="21"/>
        </w:rPr>
        <w:t>: Forced expiratory volume in 1 second; FVC: Forced vital capacity; DLCO: Diffusion capacity for carbon monoxide</w:t>
      </w:r>
      <w:r w:rsidRPr="009B465A">
        <w:rPr>
          <w:rFonts w:ascii="Times New Roman" w:hAnsi="Times New Roman" w:cs="Times New Roman"/>
          <w:szCs w:val="21"/>
        </w:rPr>
        <w:t xml:space="preserve">; TPVB: Thoracic paravertebral blockade; AF: Atrial fibrillation; </w:t>
      </w:r>
      <w:r w:rsidR="007D32DD" w:rsidRPr="009B465A">
        <w:rPr>
          <w:rFonts w:ascii="Times New Roman" w:eastAsia="宋体" w:hAnsi="Times New Roman" w:cs="Times New Roman"/>
          <w:bCs/>
          <w:kern w:val="0"/>
          <w:szCs w:val="21"/>
        </w:rPr>
        <w:t>PPCs</w:t>
      </w:r>
      <w:r w:rsidR="007D32DD" w:rsidRPr="009B465A">
        <w:rPr>
          <w:rFonts w:ascii="Times New Roman" w:hAnsi="Times New Roman" w:cs="Times New Roman"/>
          <w:szCs w:val="21"/>
        </w:rPr>
        <w:t xml:space="preserve">: Postoperative pulmonary complications; </w:t>
      </w:r>
      <w:r w:rsidRPr="009B465A">
        <w:rPr>
          <w:rFonts w:ascii="Times New Roman" w:hAnsi="Times New Roman" w:cs="Times New Roman"/>
          <w:szCs w:val="21"/>
        </w:rPr>
        <w:t>POD: Postoperative day.</w:t>
      </w:r>
    </w:p>
    <w:sectPr w:rsidR="00C1250E" w:rsidRPr="009B465A" w:rsidSect="003826C6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54289" w14:textId="77777777" w:rsidR="00B0715B" w:rsidRDefault="00B0715B">
      <w:r>
        <w:separator/>
      </w:r>
    </w:p>
  </w:endnote>
  <w:endnote w:type="continuationSeparator" w:id="0">
    <w:p w14:paraId="3D822DA5" w14:textId="77777777" w:rsidR="00B0715B" w:rsidRDefault="00B07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Medium">
    <w:altName w:val="Palatino Linotype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7962740"/>
      <w:docPartObj>
        <w:docPartGallery w:val="Page Numbers (Bottom of Page)"/>
        <w:docPartUnique/>
      </w:docPartObj>
    </w:sdtPr>
    <w:sdtContent>
      <w:p w14:paraId="7B363AF9" w14:textId="77777777" w:rsidR="00817C92" w:rsidRDefault="000A6EE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8156D2" w14:textId="77777777" w:rsidR="00E27CEF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DF365" w14:textId="77777777" w:rsidR="00B0715B" w:rsidRDefault="00B0715B">
      <w:r>
        <w:separator/>
      </w:r>
    </w:p>
  </w:footnote>
  <w:footnote w:type="continuationSeparator" w:id="0">
    <w:p w14:paraId="42E5AE7A" w14:textId="77777777" w:rsidR="00B0715B" w:rsidRDefault="00B07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E7"/>
    <w:rsid w:val="00024FBD"/>
    <w:rsid w:val="00041796"/>
    <w:rsid w:val="0004692A"/>
    <w:rsid w:val="00062F53"/>
    <w:rsid w:val="000746CC"/>
    <w:rsid w:val="000A6EE7"/>
    <w:rsid w:val="000B0A16"/>
    <w:rsid w:val="000D07E3"/>
    <w:rsid w:val="00112684"/>
    <w:rsid w:val="0012327B"/>
    <w:rsid w:val="001243C2"/>
    <w:rsid w:val="00140918"/>
    <w:rsid w:val="00185145"/>
    <w:rsid w:val="001865D9"/>
    <w:rsid w:val="00195DCE"/>
    <w:rsid w:val="0019792C"/>
    <w:rsid w:val="001B3C4E"/>
    <w:rsid w:val="001B7B10"/>
    <w:rsid w:val="001B7C24"/>
    <w:rsid w:val="00231ED8"/>
    <w:rsid w:val="002464DB"/>
    <w:rsid w:val="0025250E"/>
    <w:rsid w:val="00265757"/>
    <w:rsid w:val="00275C76"/>
    <w:rsid w:val="00277EB5"/>
    <w:rsid w:val="00296FAC"/>
    <w:rsid w:val="002B6DB7"/>
    <w:rsid w:val="002C1521"/>
    <w:rsid w:val="002C7E5A"/>
    <w:rsid w:val="00316B8B"/>
    <w:rsid w:val="00321FA2"/>
    <w:rsid w:val="003346DF"/>
    <w:rsid w:val="0033677D"/>
    <w:rsid w:val="003470A3"/>
    <w:rsid w:val="003704A2"/>
    <w:rsid w:val="003826C6"/>
    <w:rsid w:val="003924E8"/>
    <w:rsid w:val="003A4E42"/>
    <w:rsid w:val="0041628D"/>
    <w:rsid w:val="00435F60"/>
    <w:rsid w:val="00436060"/>
    <w:rsid w:val="0047152A"/>
    <w:rsid w:val="00483A90"/>
    <w:rsid w:val="004862DA"/>
    <w:rsid w:val="0049180A"/>
    <w:rsid w:val="00494D4A"/>
    <w:rsid w:val="004F15FF"/>
    <w:rsid w:val="005027D7"/>
    <w:rsid w:val="005153EA"/>
    <w:rsid w:val="00555715"/>
    <w:rsid w:val="0056361A"/>
    <w:rsid w:val="0059682D"/>
    <w:rsid w:val="005A015C"/>
    <w:rsid w:val="005B127C"/>
    <w:rsid w:val="005E0DDC"/>
    <w:rsid w:val="00606C31"/>
    <w:rsid w:val="00607CAA"/>
    <w:rsid w:val="00621488"/>
    <w:rsid w:val="006230D7"/>
    <w:rsid w:val="0063296E"/>
    <w:rsid w:val="006419E7"/>
    <w:rsid w:val="006457A5"/>
    <w:rsid w:val="00651617"/>
    <w:rsid w:val="006976BC"/>
    <w:rsid w:val="006A2406"/>
    <w:rsid w:val="006A6EF3"/>
    <w:rsid w:val="006A788C"/>
    <w:rsid w:val="006A7F98"/>
    <w:rsid w:val="006C6276"/>
    <w:rsid w:val="006D3769"/>
    <w:rsid w:val="00707789"/>
    <w:rsid w:val="00733E95"/>
    <w:rsid w:val="007726A9"/>
    <w:rsid w:val="007A0DF7"/>
    <w:rsid w:val="007A4E1A"/>
    <w:rsid w:val="007A4F1B"/>
    <w:rsid w:val="007D32DD"/>
    <w:rsid w:val="00804B09"/>
    <w:rsid w:val="00832B0C"/>
    <w:rsid w:val="00844BD1"/>
    <w:rsid w:val="0084572C"/>
    <w:rsid w:val="00846F59"/>
    <w:rsid w:val="00850CD0"/>
    <w:rsid w:val="00861E11"/>
    <w:rsid w:val="00882A62"/>
    <w:rsid w:val="00883166"/>
    <w:rsid w:val="0088493D"/>
    <w:rsid w:val="00894FB5"/>
    <w:rsid w:val="008B75FB"/>
    <w:rsid w:val="008B78B7"/>
    <w:rsid w:val="008F2FD4"/>
    <w:rsid w:val="00923A14"/>
    <w:rsid w:val="009379CE"/>
    <w:rsid w:val="00947952"/>
    <w:rsid w:val="00947B12"/>
    <w:rsid w:val="00957A4C"/>
    <w:rsid w:val="00963B52"/>
    <w:rsid w:val="00994924"/>
    <w:rsid w:val="009A1CB9"/>
    <w:rsid w:val="009B465A"/>
    <w:rsid w:val="009E6AA1"/>
    <w:rsid w:val="009F2841"/>
    <w:rsid w:val="00A34819"/>
    <w:rsid w:val="00A4160F"/>
    <w:rsid w:val="00A50054"/>
    <w:rsid w:val="00A65252"/>
    <w:rsid w:val="00A7419E"/>
    <w:rsid w:val="00AD656B"/>
    <w:rsid w:val="00AE0295"/>
    <w:rsid w:val="00AE502A"/>
    <w:rsid w:val="00AE7AA6"/>
    <w:rsid w:val="00AF7754"/>
    <w:rsid w:val="00B0682D"/>
    <w:rsid w:val="00B0715B"/>
    <w:rsid w:val="00B45FF2"/>
    <w:rsid w:val="00B46A3F"/>
    <w:rsid w:val="00B75CA6"/>
    <w:rsid w:val="00B778CF"/>
    <w:rsid w:val="00B82B8B"/>
    <w:rsid w:val="00C0168E"/>
    <w:rsid w:val="00C1250E"/>
    <w:rsid w:val="00C6585D"/>
    <w:rsid w:val="00C7030A"/>
    <w:rsid w:val="00C914CA"/>
    <w:rsid w:val="00C95FAB"/>
    <w:rsid w:val="00CB55B2"/>
    <w:rsid w:val="00CB612F"/>
    <w:rsid w:val="00CC077C"/>
    <w:rsid w:val="00CC3AFF"/>
    <w:rsid w:val="00CC51E8"/>
    <w:rsid w:val="00CC798C"/>
    <w:rsid w:val="00CD6F58"/>
    <w:rsid w:val="00CE188B"/>
    <w:rsid w:val="00D22158"/>
    <w:rsid w:val="00D60E39"/>
    <w:rsid w:val="00D659A5"/>
    <w:rsid w:val="00D66BF1"/>
    <w:rsid w:val="00D674D4"/>
    <w:rsid w:val="00D82DB3"/>
    <w:rsid w:val="00DA3E0D"/>
    <w:rsid w:val="00DB4C00"/>
    <w:rsid w:val="00DC731D"/>
    <w:rsid w:val="00DE26DB"/>
    <w:rsid w:val="00DE2FCB"/>
    <w:rsid w:val="00E03B17"/>
    <w:rsid w:val="00E3010C"/>
    <w:rsid w:val="00E909C6"/>
    <w:rsid w:val="00EA301D"/>
    <w:rsid w:val="00EB2616"/>
    <w:rsid w:val="00ED3E79"/>
    <w:rsid w:val="00EE0FD8"/>
    <w:rsid w:val="00EE63DB"/>
    <w:rsid w:val="00EF35C4"/>
    <w:rsid w:val="00EF579B"/>
    <w:rsid w:val="00F02D5F"/>
    <w:rsid w:val="00FB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BB0FF"/>
  <w15:chartTrackingRefBased/>
  <w15:docId w15:val="{1ED39FF8-EF0D-4B2D-854D-C41DAAF4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A6EE7"/>
    <w:rPr>
      <w:rFonts w:ascii="Palatino-Medium" w:hAnsi="Palatino-Medium" w:hint="default"/>
      <w:b/>
      <w:bCs/>
      <w:i w:val="0"/>
      <w:iCs w:val="0"/>
      <w:color w:val="231F20"/>
      <w:sz w:val="16"/>
      <w:szCs w:val="16"/>
    </w:rPr>
  </w:style>
  <w:style w:type="table" w:styleId="a3">
    <w:name w:val="Table Grid"/>
    <w:basedOn w:val="a1"/>
    <w:uiPriority w:val="39"/>
    <w:rsid w:val="000A6EE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0A6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0A6EE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A6EE7"/>
  </w:style>
  <w:style w:type="paragraph" w:styleId="a7">
    <w:name w:val="header"/>
    <w:basedOn w:val="a"/>
    <w:link w:val="a8"/>
    <w:uiPriority w:val="99"/>
    <w:unhideWhenUsed/>
    <w:rsid w:val="00EE6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E6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5</Pages>
  <Words>1118</Words>
  <Characters>6373</Characters>
  <Application>Microsoft Office Word</Application>
  <DocSecurity>0</DocSecurity>
  <Lines>53</Lines>
  <Paragraphs>14</Paragraphs>
  <ScaleCrop>false</ScaleCrop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haoyang</dc:creator>
  <cp:keywords/>
  <dc:description/>
  <cp:lastModifiedBy>Tong Chaoyang</cp:lastModifiedBy>
  <cp:revision>130</cp:revision>
  <dcterms:created xsi:type="dcterms:W3CDTF">2021-12-03T07:03:00Z</dcterms:created>
  <dcterms:modified xsi:type="dcterms:W3CDTF">2022-11-18T14:37:00Z</dcterms:modified>
</cp:coreProperties>
</file>